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5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040"/>
        <w:gridCol w:w="2326"/>
        <w:gridCol w:w="1610"/>
        <w:gridCol w:w="944"/>
        <w:gridCol w:w="222"/>
      </w:tblGrid>
      <w:tr w:rsidR="00E75904" w:rsidRPr="00E75904" w14:paraId="151D278E" w14:textId="77777777" w:rsidTr="00E75904">
        <w:trPr>
          <w:gridAfter w:val="1"/>
          <w:wAfter w:w="36" w:type="dxa"/>
          <w:trHeight w:val="360"/>
        </w:trPr>
        <w:tc>
          <w:tcPr>
            <w:tcW w:w="8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7C45" w14:textId="61A7D09C" w:rsidR="00E75904" w:rsidRPr="00E75904" w:rsidRDefault="00E4447D" w:rsidP="00E759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upplementar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="00E75904" w:rsidRPr="00E75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rocedural characteristics and clinical outcomes in CTO PCI</w:t>
            </w:r>
          </w:p>
        </w:tc>
      </w:tr>
      <w:tr w:rsidR="00E75904" w:rsidRPr="00E75904" w14:paraId="10A49BF2" w14:textId="77777777" w:rsidTr="00E75904">
        <w:trPr>
          <w:gridAfter w:val="1"/>
          <w:wAfter w:w="36" w:type="dxa"/>
          <w:trHeight w:val="370"/>
        </w:trPr>
        <w:tc>
          <w:tcPr>
            <w:tcW w:w="4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26D0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C431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O PCI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6257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904" w:rsidRPr="00E75904" w14:paraId="6F18BD13" w14:textId="77777777" w:rsidTr="00E75904">
        <w:trPr>
          <w:gridAfter w:val="1"/>
          <w:wAfter w:w="36" w:type="dxa"/>
          <w:trHeight w:val="370"/>
        </w:trPr>
        <w:tc>
          <w:tcPr>
            <w:tcW w:w="4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F3B9A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E4E9F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ccessful(n=166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B1523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iled(n=32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9E6F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E75904" w:rsidRPr="00E75904" w14:paraId="47F87E68" w14:textId="77777777" w:rsidTr="00E75904">
        <w:trPr>
          <w:gridAfter w:val="1"/>
          <w:wAfter w:w="36" w:type="dxa"/>
          <w:trHeight w:val="360"/>
        </w:trPr>
        <w:tc>
          <w:tcPr>
            <w:tcW w:w="8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6DF1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cedural characteristics</w:t>
            </w:r>
          </w:p>
        </w:tc>
      </w:tr>
      <w:tr w:rsidR="00E75904" w:rsidRPr="00E75904" w14:paraId="309C580A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3D0A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ultiple CTO </w:t>
            </w:r>
            <w:proofErr w:type="gramStart"/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mps(</w:t>
            </w:r>
            <w:proofErr w:type="gramEnd"/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79A2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(7.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FCE5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12.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83C7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8 </w:t>
            </w:r>
          </w:p>
        </w:tc>
      </w:tr>
      <w:tr w:rsidR="00E75904" w:rsidRPr="00E75904" w14:paraId="49E1FE61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3CF0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ultiple CTO </w:t>
            </w:r>
            <w:proofErr w:type="gramStart"/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sions(</w:t>
            </w:r>
            <w:proofErr w:type="gramEnd"/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C410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1.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83D6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6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8369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3 </w:t>
            </w:r>
          </w:p>
        </w:tc>
      </w:tr>
      <w:tr w:rsidR="00E75904" w:rsidRPr="00E75904" w14:paraId="14CC04CA" w14:textId="77777777" w:rsidTr="00E75904">
        <w:trPr>
          <w:gridAfter w:val="1"/>
          <w:wAfter w:w="36" w:type="dxa"/>
          <w:trHeight w:val="360"/>
        </w:trPr>
        <w:tc>
          <w:tcPr>
            <w:tcW w:w="6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A1A8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O PCI interval after primary PCI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A2BD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1E7A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37 </w:t>
            </w:r>
          </w:p>
        </w:tc>
      </w:tr>
      <w:tr w:rsidR="00E75904" w:rsidRPr="00E75904" w14:paraId="2F21DC2C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8462" w14:textId="77777777" w:rsidR="00E75904" w:rsidRPr="00E75904" w:rsidRDefault="00E75904" w:rsidP="00E75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in  one</w:t>
            </w:r>
            <w:proofErr w:type="gramEnd"/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week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9CFC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(45.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5347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50.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9B90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5904" w:rsidRPr="00E75904" w14:paraId="5A06A09D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5D60" w14:textId="77777777" w:rsidR="00E75904" w:rsidRPr="00E75904" w:rsidRDefault="00E75904" w:rsidP="00E75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 week to one month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FA19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(7.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8333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9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0794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5904" w:rsidRPr="00E75904" w14:paraId="6C286201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9DCC" w14:textId="77777777" w:rsidR="00E75904" w:rsidRPr="00E75904" w:rsidRDefault="00E75904" w:rsidP="00E75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ne to three </w:t>
            </w:r>
            <w:proofErr w:type="gramStart"/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</w:t>
            </w:r>
            <w:proofErr w:type="gramEnd"/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7120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(35.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C68C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21.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AE3E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5904" w:rsidRPr="00E75904" w14:paraId="02089190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A644" w14:textId="77777777" w:rsidR="00E75904" w:rsidRPr="00E75904" w:rsidRDefault="00E75904" w:rsidP="00E75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ree </w:t>
            </w:r>
            <w:proofErr w:type="gramStart"/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</w:t>
            </w:r>
            <w:proofErr w:type="gramEnd"/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one year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59BE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(12.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9C1A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(18.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4F42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5904" w:rsidRPr="00E75904" w14:paraId="0615150C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FB16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O technique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3032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B74B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9CE1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9 </w:t>
            </w:r>
          </w:p>
        </w:tc>
      </w:tr>
      <w:tr w:rsidR="00E75904" w:rsidRPr="00E75904" w14:paraId="06BB42A4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0E66" w14:textId="77777777" w:rsidR="00E75904" w:rsidRPr="00E75904" w:rsidRDefault="00E75904" w:rsidP="00E75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egrade only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633B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(83.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91CB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(87.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FDE5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5904" w:rsidRPr="00E75904" w14:paraId="0FCAC7BD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3836" w14:textId="77777777" w:rsidR="00E75904" w:rsidRPr="00E75904" w:rsidRDefault="00E75904" w:rsidP="00E75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egrade+retrograde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5705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(16.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27C4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12.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78F2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5904" w:rsidRPr="00E75904" w14:paraId="31D3181E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5FBF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CTO wires used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042C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±1.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C11B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±1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20B1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3 </w:t>
            </w:r>
          </w:p>
        </w:tc>
      </w:tr>
      <w:tr w:rsidR="00E75904" w:rsidRPr="00E75904" w14:paraId="34B9FFC4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0D72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US use (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7A05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(16.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0715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6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6E5E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2 </w:t>
            </w:r>
          </w:p>
        </w:tc>
      </w:tr>
      <w:tr w:rsidR="00E75904" w:rsidRPr="00E75904" w14:paraId="7D9DDA52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D718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nts/patient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AC34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±1.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23BA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726F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5904" w:rsidRPr="00E75904" w14:paraId="08FF96AC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7F5D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rage stent diameter</w:t>
            </w:r>
            <w:r w:rsidRPr="00E7590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  <w:r w:rsidRPr="00E7590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EB21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±0.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0A62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30AF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5904" w:rsidRPr="00E75904" w14:paraId="411FA118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09F1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stent length</w:t>
            </w:r>
            <w:r w:rsidRPr="00E7590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  <w:r w:rsidRPr="00E7590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4B00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4±28.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20C8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7413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5904" w:rsidRPr="00E75904" w14:paraId="13D5CC92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E54A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ast volume</w:t>
            </w:r>
            <w:r w:rsidRPr="00E7590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  <w:r w:rsidRPr="00E7590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4FCD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.5±119.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587F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.0±107.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BEB3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E75904" w:rsidRPr="00E75904" w14:paraId="28B6E82D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B41D" w14:textId="6291F790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</w:t>
            </w:r>
            <w:r w:rsidR="00AA16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al time</w:t>
            </w:r>
            <w:r w:rsidRPr="00E7590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  <w:r w:rsidRPr="00E7590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836B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4±61.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7344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2±42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D7E9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</w:tr>
      <w:tr w:rsidR="00E75904" w:rsidRPr="00E75904" w14:paraId="0B663BF4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DAB8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-hospital complications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8C8C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D08C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3DBC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75904" w:rsidRPr="00E75904" w14:paraId="1FD4AD95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C446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i-procedural MI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99F4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0E77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3.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C97E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E75904" w:rsidRPr="00E75904" w14:paraId="0505301F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F98E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foration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A0EA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1.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132B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0A26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E75904" w:rsidRPr="00E75904" w14:paraId="110102AD" w14:textId="77777777" w:rsidTr="00E75904">
        <w:trPr>
          <w:gridAfter w:val="1"/>
          <w:wAfter w:w="36" w:type="dxa"/>
          <w:trHeight w:val="3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C059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ac tamponade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DAD2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5E84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B895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E75904" w:rsidRPr="00E75904" w14:paraId="5EF3859B" w14:textId="77777777" w:rsidTr="00E75904">
        <w:trPr>
          <w:gridAfter w:val="1"/>
          <w:wAfter w:w="36" w:type="dxa"/>
          <w:trHeight w:val="37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5274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chemia-driven TVR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2167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5098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3.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D1CD" w14:textId="77777777" w:rsidR="00E75904" w:rsidRPr="00E75904" w:rsidRDefault="00E75904" w:rsidP="00E75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E75904" w:rsidRPr="00E75904" w14:paraId="63CC5180" w14:textId="77777777" w:rsidTr="00E75904">
        <w:trPr>
          <w:gridAfter w:val="1"/>
          <w:wAfter w:w="36" w:type="dxa"/>
          <w:trHeight w:val="312"/>
        </w:trPr>
        <w:tc>
          <w:tcPr>
            <w:tcW w:w="8920" w:type="dxa"/>
            <w:gridSpan w:val="4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66DF" w14:textId="77777777" w:rsidR="00E75904" w:rsidRPr="00E75904" w:rsidRDefault="00E75904" w:rsidP="00E759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E7590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Abbreviations: CTO: chronic total occlusion; </w:t>
            </w:r>
            <w:proofErr w:type="gramStart"/>
            <w:r w:rsidRPr="00E7590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PCI:percutaneous</w:t>
            </w:r>
            <w:proofErr w:type="gramEnd"/>
            <w:r w:rsidRPr="00E7590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 coronary intervention; IVUS: intravascular ultrasound; MI: myocardial infarction; TVR: target vessel revascularization.</w:t>
            </w:r>
          </w:p>
        </w:tc>
      </w:tr>
      <w:tr w:rsidR="00E75904" w:rsidRPr="00E75904" w14:paraId="30358636" w14:textId="77777777" w:rsidTr="00E75904">
        <w:trPr>
          <w:trHeight w:val="280"/>
        </w:trPr>
        <w:tc>
          <w:tcPr>
            <w:tcW w:w="8920" w:type="dxa"/>
            <w:gridSpan w:val="4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5F8932" w14:textId="77777777" w:rsidR="00E75904" w:rsidRPr="00E75904" w:rsidRDefault="00E75904" w:rsidP="00E759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1A01" w14:textId="77777777" w:rsidR="00E75904" w:rsidRPr="00E75904" w:rsidRDefault="00E75904" w:rsidP="00E759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E75904" w:rsidRPr="00E75904" w14:paraId="09E4BCC2" w14:textId="77777777" w:rsidTr="00E75904">
        <w:trPr>
          <w:trHeight w:val="280"/>
        </w:trPr>
        <w:tc>
          <w:tcPr>
            <w:tcW w:w="8920" w:type="dxa"/>
            <w:gridSpan w:val="4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6A8409" w14:textId="77777777" w:rsidR="00E75904" w:rsidRPr="00E75904" w:rsidRDefault="00E75904" w:rsidP="00E7590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0C82" w14:textId="77777777" w:rsidR="00E75904" w:rsidRPr="00E75904" w:rsidRDefault="00E75904" w:rsidP="00E759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FA6072E" w14:textId="77777777" w:rsidR="001B6D7C" w:rsidRPr="00E75904" w:rsidRDefault="00E4447D"/>
    <w:sectPr w:rsidR="001B6D7C" w:rsidRPr="00E75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904"/>
    <w:rsid w:val="0040642E"/>
    <w:rsid w:val="0076745F"/>
    <w:rsid w:val="00AA1615"/>
    <w:rsid w:val="00E4447D"/>
    <w:rsid w:val="00E7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92408"/>
  <w15:chartTrackingRefBased/>
  <w15:docId w15:val="{BE96C6EB-618B-4EC4-935A-BC6AB57E8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qing</dc:creator>
  <cp:keywords/>
  <dc:description/>
  <cp:lastModifiedBy>qin qing</cp:lastModifiedBy>
  <cp:revision>3</cp:revision>
  <dcterms:created xsi:type="dcterms:W3CDTF">2021-12-01T08:50:00Z</dcterms:created>
  <dcterms:modified xsi:type="dcterms:W3CDTF">2021-12-17T11:56:00Z</dcterms:modified>
</cp:coreProperties>
</file>